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642"/>
        <w:gridCol w:w="1985"/>
        <w:gridCol w:w="850"/>
        <w:gridCol w:w="1134"/>
        <w:gridCol w:w="709"/>
        <w:gridCol w:w="674"/>
      </w:tblGrid>
      <w:tr w:rsidR="009F4915" w:rsidRPr="00806A86" w:rsidTr="009F4915">
        <w:trPr>
          <w:trHeight w:val="300"/>
        </w:trPr>
        <w:tc>
          <w:tcPr>
            <w:tcW w:w="13994" w:type="dxa"/>
            <w:gridSpan w:val="6"/>
            <w:noWrap/>
          </w:tcPr>
          <w:p w:rsidR="009F4915" w:rsidRPr="009F4915" w:rsidRDefault="009F4915" w:rsidP="009F4915">
            <w:pPr>
              <w:rPr>
                <w:b/>
                <w:bCs/>
                <w:lang w:val="en-US"/>
              </w:rPr>
            </w:pPr>
            <w:r w:rsidRPr="009F4915">
              <w:rPr>
                <w:b/>
                <w:bCs/>
                <w:lang w:val="en-US"/>
              </w:rPr>
              <w:t xml:space="preserve">Supplemental Materials 1. </w:t>
            </w:r>
            <w:r>
              <w:rPr>
                <w:b/>
                <w:bCs/>
                <w:lang w:val="en-US"/>
              </w:rPr>
              <w:t xml:space="preserve">Overview of all the </w:t>
            </w:r>
            <w:proofErr w:type="spellStart"/>
            <w:r>
              <w:rPr>
                <w:b/>
                <w:bCs/>
                <w:lang w:val="en-US"/>
              </w:rPr>
              <w:t>genesets</w:t>
            </w:r>
            <w:proofErr w:type="spellEnd"/>
            <w:r>
              <w:rPr>
                <w:b/>
                <w:bCs/>
                <w:lang w:val="en-US"/>
              </w:rPr>
              <w:t xml:space="preserve"> </w:t>
            </w:r>
            <w:r w:rsidR="004A7615">
              <w:rPr>
                <w:b/>
                <w:bCs/>
                <w:lang w:val="en-US"/>
              </w:rPr>
              <w:t>associated with CPE with an FDR &lt; .2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 w:rsidP="009F4915">
            <w:pPr>
              <w:rPr>
                <w:b/>
                <w:bCs/>
                <w:lang w:val="en-US"/>
              </w:rPr>
            </w:pPr>
            <w:proofErr w:type="spellStart"/>
            <w:r w:rsidRPr="009F4915">
              <w:rPr>
                <w:b/>
                <w:bCs/>
                <w:lang w:val="en-US"/>
              </w:rPr>
              <w:t>Geneset</w:t>
            </w:r>
            <w:proofErr w:type="spellEnd"/>
          </w:p>
        </w:tc>
        <w:tc>
          <w:tcPr>
            <w:tcW w:w="1985" w:type="dxa"/>
            <w:noWrap/>
            <w:hideMark/>
          </w:tcPr>
          <w:p w:rsidR="009F4915" w:rsidRPr="009F4915" w:rsidRDefault="004502F9" w:rsidP="009F4915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roteas</w:t>
            </w:r>
            <w:r w:rsidR="009F4915" w:rsidRPr="009F4915">
              <w:rPr>
                <w:b/>
                <w:bCs/>
                <w:lang w:val="en-US"/>
              </w:rPr>
              <w:t>ome genes in the pathway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pPr>
              <w:rPr>
                <w:b/>
                <w:bCs/>
                <w:lang w:val="en-US"/>
              </w:rPr>
            </w:pPr>
            <w:r w:rsidRPr="009F4915">
              <w:rPr>
                <w:b/>
                <w:bCs/>
                <w:lang w:val="en-US"/>
              </w:rPr>
              <w:t>NES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806A86">
            <w:pPr>
              <w:rPr>
                <w:b/>
                <w:bCs/>
                <w:lang w:val="en-US"/>
              </w:rPr>
            </w:pPr>
            <w:r w:rsidRPr="009F4915">
              <w:rPr>
                <w:b/>
                <w:bCs/>
                <w:lang w:val="en-US"/>
              </w:rPr>
              <w:t xml:space="preserve">Max </w:t>
            </w:r>
            <w:r w:rsidR="00806A86">
              <w:rPr>
                <w:b/>
                <w:bCs/>
                <w:lang w:val="en-US"/>
              </w:rPr>
              <w:t>ES</w:t>
            </w:r>
            <w:r w:rsidRPr="009F4915">
              <w:rPr>
                <w:b/>
                <w:bCs/>
                <w:lang w:val="en-US"/>
              </w:rPr>
              <w:t xml:space="preserve"> at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9F4915" w:rsidP="009F4915">
            <w:pPr>
              <w:rPr>
                <w:b/>
                <w:bCs/>
                <w:lang w:val="en-US"/>
              </w:rPr>
            </w:pPr>
            <w:r w:rsidRPr="009F4915">
              <w:rPr>
                <w:b/>
                <w:bCs/>
                <w:lang w:val="en-US"/>
              </w:rPr>
              <w:t>LE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9F4915" w:rsidP="009F4915">
            <w:pPr>
              <w:rPr>
                <w:b/>
                <w:bCs/>
                <w:lang w:val="en-US"/>
              </w:rPr>
            </w:pPr>
            <w:r w:rsidRPr="009F4915">
              <w:rPr>
                <w:b/>
                <w:bCs/>
                <w:lang w:val="en-US"/>
              </w:rPr>
              <w:t>FDR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KEGG_PROTEASOME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2</w:t>
            </w:r>
            <w:r w:rsidR="00806A86">
              <w:rPr>
                <w:lang w:val="en-US"/>
              </w:rPr>
              <w:t>.</w:t>
            </w:r>
            <w:r w:rsidRPr="009F4915">
              <w:rPr>
                <w:lang w:val="en-US"/>
              </w:rPr>
              <w:t>04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4095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pPr>
              <w:rPr>
                <w:lang w:val="en-US"/>
              </w:rPr>
            </w:pPr>
            <w:r>
              <w:rPr>
                <w:lang w:val="en-US"/>
              </w:rPr>
              <w:t>.</w:t>
            </w:r>
            <w:r w:rsidR="009F4915" w:rsidRPr="009F4915">
              <w:rPr>
                <w:lang w:val="en-US"/>
              </w:rPr>
              <w:t>93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rPr>
                <w:lang w:val="en-US"/>
              </w:rPr>
              <w:t>.</w:t>
            </w:r>
            <w:r w:rsidR="009F4915" w:rsidRPr="009F4915">
              <w:rPr>
                <w:lang w:val="en-US"/>
              </w:rPr>
              <w:t>1</w:t>
            </w:r>
            <w:r w:rsidR="009F4915" w:rsidRPr="009F4915">
              <w:t>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GLUCONEOGENESIS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No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98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2209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9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AUF1_HNRNP_D0_BINDS_AND_DESTABILIZES_MRNA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93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77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DEGRADATION_OF_AXIN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93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75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VIF_MEDIATED_DEGRADATION_OF_APOBEC3G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93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77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FBXL7_DOWN_REGULATES_AURKA_DURING_MITOTIC_ENTRY_AND_IN_EARLY_MITOSIS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90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77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DEGRADATION_OF_GLI1_BY_THE_PROTEASOME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90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09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77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DEFECTIVE_CFTR_CAUSES_CYSTIC_FIBROSIS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89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095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76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REGULATION_OF_RUNX3_EXPRESSION_AND_ACTIVITY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88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095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75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REGULATION_OF_RUNX2_EXPRESSION_AND_ACTIVITY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87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1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71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CROSS_PRESENTATION_OF_SOLUBLE_EXOGENOUS_ANTIGENS_ENDOSOMES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86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79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HEDGEHOG_LIGAND_BIOGENESIS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85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72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REGULATION_OF_APOPTOSIS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85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75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ACTIVATION_OF_NF_KAPPAB_IN_B_CELLS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85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12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74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REGULATION_OF_PTEN_STABILITY_AND_ACTIVITY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85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1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72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NEGATIVE_REGULATION_OF_NOTCH4_SIGNALING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85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095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74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STABILIZATION_OF_P53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84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71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SCF_SKP2_MEDIATED_DEGRADATION_OF_P27_P21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83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31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6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DEGRADATION_OF_DVL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82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095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73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DECTIN_1_MEDIATED_NONCANONICAL_NF_KB_SIGNALING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82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12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73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METABOLISM_OF_POLYAMINES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82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109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72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REGULATION_OF_RAS_BY_GAPS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80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095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70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2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ABC_TRANSPORTER_DISORDERS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80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095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6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2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THE_ROLE_OF_GTSE1_IN_G2_M_PROGRESSION_AFTER_G2_CHECKPOINT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80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9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2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lastRenderedPageBreak/>
              <w:t>REACTOME_APC_C:CDH1_MEDIATED_DEGRADATION_OF_CDC20_AND_OTHER_APC_C:CDH1_TARGETED_PROTEINS_IN_LATE_MITOSIS_EARLY_G1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79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6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2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ANTIGEN_PROCESSING_CROSS_PRESENTATION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79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910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6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2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ASYMMETRIC_LOCALIZATION_OF_PCP_PROTEINS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79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095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71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2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CELLULAR_RESPONSE_TO_HYPOXIA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78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6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2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CDK_MEDIATED_PHOSPHORYLATION_AND_REMOVAL_OF_CDC6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76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4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3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ENDOSOMAL_VACUOLAR_PATHWAY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No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75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162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91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3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DOWNSTREAM_SIGNALING_EVENTS_OF_B_CELL_RECEPTOR_BCR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75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12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6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3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ORC1_REMOVAL_FROM_CHROMATIN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73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0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G1_S_DNA_DAMAGE_CHECKPOINTS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73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3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RUNX1_REGULATES_TRANSCRIPTION_OF_GENES_INVOLVED_IN_DIFFERENTIATION_OF_HSCS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72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32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8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ASSEMBLY_OF_THE_PRE_REPLICATIVE_COMPLEX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72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1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BIOCARTA_TGFB_PATHWAY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No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71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2544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3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SIGNALING_BY_THE_B_CELL_RECEPTOR_BCR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71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12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0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ACTIVATION_OF_APC_C_AND_APC_C:CDC20_MEDIATED_DEGRADATION_OF_MITOTIC_PROTEINS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71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2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HEDGEHOG_OFF_STATE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71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09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2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CYTOSOLIC_TRNA_AMINOACYLATION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No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70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736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3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HEDGEHOG_ON_STATE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70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588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6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REGULATION_OF_PYRUVATE_DEHYDROGENASE_PDH_COMPLEX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No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70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2742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53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ANTIGEN_PRESENTATION:_FOLDING_ASSEMBLY_AND_PEPTIDE_LOADING_OF_CLASS_I_MHC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No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69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108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4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DEGRADATION_OF_BETA_CATENIN_BY_THE_DESTRUCTION_COMPLEX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69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0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FCERI_MEDIATED_NF_KB_ACTIVATION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68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12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2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6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INTERLEUKIN_1_SIGNALING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67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222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1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7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DEGRADATION_OF_CYSTEINE_AND_HOMOCYSTEINE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No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67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2271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46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17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SWITCHING_OF_ORIGINS_TO_A_POST_REPLICATIVE_STATE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65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54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0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TRANSCRIPTIONAL_REGULATION_BY_RUNX2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64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1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55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0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REGULATION_OF_MITOTIC_CELL_CYCLE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64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58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0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lastRenderedPageBreak/>
              <w:t>REACTOME_UCH_PROTEINASES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63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366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2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MAPK3_ERK1_ACTIVATION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No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63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855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50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FORMATION_OF_ATP_BY_CHEMIOSMOTIC_COUPLING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No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63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755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72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1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SIGNALING_BY_NOTCH4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62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091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48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2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PYRUVATE_METABOLISM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No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61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29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54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3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PCP_CE_PATHWAY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61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94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59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3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BIOCARTA_CCR3_PATHWAY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No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61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675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3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4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ABC_FAMILY_PROTEINS_MEDIATED_TRANSPORT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60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930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55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4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ENDOSOMAL_SORTING_COMPLEX_REQUIRED_FOR_TRANSPORT_ESCRT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No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60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2341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42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4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CLEC7A_DECTIN_1_SIGNALING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60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12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55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4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REGULATION_OF_MRNA_STABILITY_BY_PROTEINS_THAT_BIND_AU_RICH_ELEMENTS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59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54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4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STING_MEDIATED_INDUCTION_OF_HOST_IMMUNE_RESPONSES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No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59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08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0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4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TRANSCRIPTIONAL_REGULATION_BY_RUNX3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59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22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54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4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TIGHT_JUNCTION_INTERACTIONS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No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59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2983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58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4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DNA_REPLICATION_PRE_INITIATION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59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52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4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CYCLIN_A:CDK2_ASSOCIATED_EVENTS_AT_S_PHASE_ENTRY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58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31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54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TNFR2_NON_CANONICAL_NF_KB_PATHWAY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58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171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54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BIOCARTA_IL3_PATHWAY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No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58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836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85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NOTCH2_INTRACELLULAR_DOMAIN_REGULATES_TRANSCRIPTION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No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58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1460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40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SIGNALING_BY_HEDGEHOG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57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8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53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TRANSCRIPTIONAL_REGULATION_BY_RUNX1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57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095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52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MAPK6_MAPK4_SIGNALING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57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22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0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PTEN_REGULATION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57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17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53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JOSEPHIN_DOMAIN_DUBS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No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57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2936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64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DOWNSTREAM_TCR_SIGNALING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57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412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56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BIOCARTA_EGFR_SMRTE_PATHWAY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No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56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1950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55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r w:rsidRPr="009F4915">
              <w:t>REACTOME_INTERLEUKIN_12_SIGNALING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Yes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56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1803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38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5</w:t>
            </w:r>
          </w:p>
        </w:tc>
      </w:tr>
      <w:tr w:rsidR="009F4915" w:rsidRPr="009F4915" w:rsidTr="00A04F90">
        <w:trPr>
          <w:trHeight w:val="300"/>
        </w:trPr>
        <w:tc>
          <w:tcPr>
            <w:tcW w:w="8642" w:type="dxa"/>
            <w:noWrap/>
            <w:hideMark/>
          </w:tcPr>
          <w:p w:rsidR="009F4915" w:rsidRPr="009F4915" w:rsidRDefault="009F4915">
            <w:pPr>
              <w:rPr>
                <w:lang w:val="en-US"/>
              </w:rPr>
            </w:pPr>
            <w:r w:rsidRPr="009F4915">
              <w:rPr>
                <w:lang w:val="en-US"/>
              </w:rPr>
              <w:t>REACTOME_REGULATION_OF_RUNX1_EXPRESSION_AND_ACTIVITY</w:t>
            </w:r>
          </w:p>
        </w:tc>
        <w:tc>
          <w:tcPr>
            <w:tcW w:w="1985" w:type="dxa"/>
            <w:noWrap/>
            <w:hideMark/>
          </w:tcPr>
          <w:p w:rsidR="009F4915" w:rsidRPr="009F4915" w:rsidRDefault="009F4915">
            <w:r w:rsidRPr="009F4915">
              <w:t>No</w:t>
            </w:r>
          </w:p>
        </w:tc>
        <w:tc>
          <w:tcPr>
            <w:tcW w:w="850" w:type="dxa"/>
            <w:noWrap/>
            <w:hideMark/>
          </w:tcPr>
          <w:p w:rsidR="009F4915" w:rsidRPr="009F4915" w:rsidRDefault="009F4915" w:rsidP="009F4915">
            <w:r w:rsidRPr="009F4915">
              <w:t>1</w:t>
            </w:r>
            <w:r w:rsidR="00806A86">
              <w:t>.</w:t>
            </w:r>
            <w:r w:rsidRPr="009F4915">
              <w:t>56</w:t>
            </w:r>
          </w:p>
        </w:tc>
        <w:tc>
          <w:tcPr>
            <w:tcW w:w="1134" w:type="dxa"/>
            <w:noWrap/>
            <w:hideMark/>
          </w:tcPr>
          <w:p w:rsidR="009F4915" w:rsidRPr="009F4915" w:rsidRDefault="009F4915" w:rsidP="009F4915">
            <w:r w:rsidRPr="009F4915">
              <w:t>3297</w:t>
            </w:r>
          </w:p>
        </w:tc>
        <w:tc>
          <w:tcPr>
            <w:tcW w:w="709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53</w:t>
            </w:r>
          </w:p>
        </w:tc>
        <w:tc>
          <w:tcPr>
            <w:tcW w:w="674" w:type="dxa"/>
            <w:noWrap/>
            <w:hideMark/>
          </w:tcPr>
          <w:p w:rsidR="009F4915" w:rsidRPr="009F4915" w:rsidRDefault="00806A86" w:rsidP="009F4915">
            <w:r>
              <w:t>.</w:t>
            </w:r>
            <w:r w:rsidR="009F4915" w:rsidRPr="009F4915">
              <w:t>25</w:t>
            </w:r>
          </w:p>
        </w:tc>
      </w:tr>
      <w:tr w:rsidR="004A7615" w:rsidRPr="00806A86" w:rsidTr="00205948">
        <w:trPr>
          <w:trHeight w:val="300"/>
        </w:trPr>
        <w:tc>
          <w:tcPr>
            <w:tcW w:w="13994" w:type="dxa"/>
            <w:gridSpan w:val="6"/>
            <w:noWrap/>
          </w:tcPr>
          <w:p w:rsidR="004A7615" w:rsidRPr="004A7615" w:rsidRDefault="004A7615" w:rsidP="00806A86">
            <w:pPr>
              <w:rPr>
                <w:lang w:val="en-US"/>
              </w:rPr>
            </w:pPr>
            <w:r w:rsidRPr="004A7615">
              <w:rPr>
                <w:lang w:val="en-US"/>
              </w:rPr>
              <w:lastRenderedPageBreak/>
              <w:t>CPE = contralateral parenchymal enhancement</w:t>
            </w:r>
            <w:r w:rsidR="00806A86">
              <w:rPr>
                <w:lang w:val="en-US"/>
              </w:rPr>
              <w:t>,</w:t>
            </w:r>
            <w:r w:rsidRPr="004A7615">
              <w:rPr>
                <w:lang w:val="en-US"/>
              </w:rPr>
              <w:t xml:space="preserve"> FDR </w:t>
            </w:r>
            <w:r>
              <w:rPr>
                <w:lang w:val="en-US"/>
              </w:rPr>
              <w:t>= false discovery rate</w:t>
            </w:r>
            <w:r w:rsidR="00806A86">
              <w:rPr>
                <w:lang w:val="en-US"/>
              </w:rPr>
              <w:t>,</w:t>
            </w:r>
            <w:r>
              <w:rPr>
                <w:lang w:val="en-US"/>
              </w:rPr>
              <w:t xml:space="preserve"> NES = normalized enrichment statistic</w:t>
            </w:r>
            <w:r w:rsidR="00806A86">
              <w:rPr>
                <w:lang w:val="en-US"/>
              </w:rPr>
              <w:t>,</w:t>
            </w:r>
            <w:r>
              <w:rPr>
                <w:lang w:val="en-US"/>
              </w:rPr>
              <w:t xml:space="preserve"> Max </w:t>
            </w:r>
            <w:r w:rsidR="00806A86">
              <w:rPr>
                <w:lang w:val="en-US"/>
              </w:rPr>
              <w:t>ES</w:t>
            </w:r>
            <w:r>
              <w:rPr>
                <w:lang w:val="en-US"/>
              </w:rPr>
              <w:t xml:space="preserve"> at = maximum enrichment score at</w:t>
            </w:r>
            <w:r w:rsidR="00806A86">
              <w:rPr>
                <w:lang w:val="en-US"/>
              </w:rPr>
              <w:t>,</w:t>
            </w:r>
            <w:r>
              <w:rPr>
                <w:lang w:val="en-US"/>
              </w:rPr>
              <w:t xml:space="preserve"> LE = leading edge.</w:t>
            </w:r>
          </w:p>
        </w:tc>
      </w:tr>
    </w:tbl>
    <w:p w:rsidR="00001A12" w:rsidRPr="004A7615" w:rsidRDefault="00001A12">
      <w:pPr>
        <w:rPr>
          <w:lang w:val="en-US"/>
        </w:rPr>
      </w:pPr>
      <w:bookmarkStart w:id="0" w:name="_GoBack"/>
      <w:bookmarkEnd w:id="0"/>
    </w:p>
    <w:sectPr w:rsidR="00001A12" w:rsidRPr="004A7615" w:rsidSect="009F491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651E"/>
    <w:rsid w:val="00001A12"/>
    <w:rsid w:val="001034FB"/>
    <w:rsid w:val="004502F9"/>
    <w:rsid w:val="004A7615"/>
    <w:rsid w:val="00806A86"/>
    <w:rsid w:val="009D651E"/>
    <w:rsid w:val="009F4915"/>
    <w:rsid w:val="00A0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BDF046D2-99B5-4DE6-BFE3-BC1FAA1D48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9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517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C681B130-FCE3-410A-9315-57A5B6FC91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862</Words>
  <Characters>4743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Ragusi</dc:creator>
  <cp:keywords/>
  <dc:description/>
  <cp:lastModifiedBy>Max Ragusi</cp:lastModifiedBy>
  <cp:revision>6</cp:revision>
  <dcterms:created xsi:type="dcterms:W3CDTF">2021-01-14T14:29:00Z</dcterms:created>
  <dcterms:modified xsi:type="dcterms:W3CDTF">2021-05-31T07:38:00Z</dcterms:modified>
</cp:coreProperties>
</file>